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4421648B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4B207191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396D73D7" w:rsidR="00560609" w:rsidRPr="00560609" w:rsidRDefault="00E5198B" w:rsidP="009546A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linked to SRA reads (n = 15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396D73D7" w:rsidR="00560609" w:rsidRPr="00560609" w:rsidRDefault="00E5198B" w:rsidP="009546A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linked to SRA reads (n = 151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73009E2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CFA9D6" w14:textId="02A47600" w:rsidR="00C73533" w:rsidRDefault="00E5198B" w:rsidP="00E519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CBI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io</w:t>
                            </w:r>
                            <w:r w:rsidR="00D465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ojects</w:t>
                            </w:r>
                            <w:proofErr w:type="spellEnd"/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62CF898" w14:textId="45E1E742" w:rsidR="00310565" w:rsidRPr="00560609" w:rsidRDefault="00310565" w:rsidP="00E519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 xml:space="preserve">(file </w:t>
                            </w:r>
                            <w:proofErr w:type="spellStart"/>
                            <w:r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FirstMetaAnalysis</w:t>
                            </w:r>
                            <w:proofErr w:type="spellEnd"/>
                            <w:r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 xml:space="preserve"> 9-5.xlsx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ECFA9D6" w14:textId="02A47600" w:rsidR="00C73533" w:rsidRDefault="00E5198B" w:rsidP="00E519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CBI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io</w:t>
                      </w:r>
                      <w:r w:rsidR="00D465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ojects</w:t>
                      </w:r>
                      <w:proofErr w:type="spellEnd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62CF898" w14:textId="45E1E742" w:rsidR="00310565" w:rsidRPr="00560609" w:rsidRDefault="00310565" w:rsidP="00E519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 xml:space="preserve">(file </w:t>
                      </w:r>
                      <w:proofErr w:type="spellStart"/>
                      <w:r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FirstMetaAnalysis</w:t>
                      </w:r>
                      <w:proofErr w:type="spellEnd"/>
                      <w:r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 xml:space="preserve"> 9-5.xlsx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C1FF58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proofErr w:type="gramStart"/>
                            <w:r w:rsidR="00E519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proofErr w:type="gramEnd"/>
                            <w:r w:rsidR="00310565"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 xml:space="preserve">file Copy of </w:t>
                            </w:r>
                            <w:proofErr w:type="spellStart"/>
                            <w:r w:rsidR="00310565"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MetaAnalysis-SRAonly</w:t>
                            </w:r>
                            <w:proofErr w:type="spellEnd"/>
                            <w:r w:rsidR="00310565"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 xml:space="preserve"> (002).xlsx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C1FF58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proofErr w:type="gramStart"/>
                      <w:r w:rsidR="00E519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End"/>
                      <w:r w:rsidR="00310565"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 xml:space="preserve">file Copy of </w:t>
                      </w:r>
                      <w:proofErr w:type="spellStart"/>
                      <w:r w:rsidR="00310565"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MetaAnalysis-SRAonly</w:t>
                      </w:r>
                      <w:proofErr w:type="spellEnd"/>
                      <w:r w:rsidR="00310565"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 xml:space="preserve"> (002).xlsx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78494C3F" w:rsidR="00560609" w:rsidRPr="00310565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47751116" w14:textId="7B16E683" w:rsidR="00560609" w:rsidRPr="00310565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7622C"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3</w:t>
                            </w:r>
                            <w:r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10565"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(filtered not chicken, not raw sequence, no gut in this fi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78494C3F" w:rsidR="00560609" w:rsidRPr="00310565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</w:p>
                    <w:p w14:paraId="47751116" w14:textId="7B16E683" w:rsidR="00560609" w:rsidRPr="00310565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7622C"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3</w:t>
                      </w:r>
                      <w:r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10565"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(filtered not chicken, not raw sequence, no gut in this file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177E93B0" w:rsidR="00560609" w:rsidRPr="00F7622C" w:rsidRDefault="00E5198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560609"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43242AC9" w:rsidR="00560609" w:rsidRPr="00F7622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7622C"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6</w:t>
                            </w:r>
                            <w:r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177E93B0" w:rsidR="00560609" w:rsidRPr="00F7622C" w:rsidRDefault="00E5198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560609"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43242AC9" w:rsidR="00560609" w:rsidRPr="00F7622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7622C"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6</w:t>
                      </w:r>
                      <w:r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212F6B09" w:rsidR="00560609" w:rsidRPr="00F7622C" w:rsidRDefault="00F7622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cation</w:t>
                            </w:r>
                            <w:r w:rsidR="00560609"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3C29629" w:rsidR="00560609" w:rsidRPr="00F7622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7622C"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976705"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10565"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(filtered no publication found in the fi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212F6B09" w:rsidR="00560609" w:rsidRPr="00F7622C" w:rsidRDefault="00F7622C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cation</w:t>
                      </w:r>
                      <w:r w:rsidR="00560609"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3C29629" w:rsidR="00560609" w:rsidRPr="00F7622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7622C"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976705"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10565"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(filtered no publication found in the file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6DFA0B5B" w:rsidR="00560609" w:rsidRPr="00F7622C" w:rsidRDefault="00E5198B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560609"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844C83A" w:rsidR="00560609" w:rsidRPr="00F7622C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6</w:t>
                            </w:r>
                            <w:r w:rsidRPr="00F7622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10565"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(what remai</w:t>
                            </w:r>
                            <w:r w:rsidR="006D628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n</w:t>
                            </w:r>
                            <w:r w:rsidR="00310565" w:rsidRPr="003105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s in this fi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6DFA0B5B" w:rsidR="00560609" w:rsidRPr="00F7622C" w:rsidRDefault="00E5198B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560609"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844C83A" w:rsidR="00560609" w:rsidRPr="00F7622C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6</w:t>
                      </w:r>
                      <w:r w:rsidRPr="00F7622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10565"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(what remai</w:t>
                      </w:r>
                      <w:r w:rsidR="006D628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n</w:t>
                      </w:r>
                      <w:r w:rsidR="00310565" w:rsidRPr="003105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s in this file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97DBE" w14:textId="401C5BB9" w:rsidR="00560609" w:rsidRPr="001450AA" w:rsidRDefault="00560609" w:rsidP="005D105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502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5D1050" w:rsidRPr="00A502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ostly for </w:t>
                            </w:r>
                            <w:r w:rsidR="00A502D5" w:rsidRPr="00A502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various</w:t>
                            </w:r>
                            <w:r w:rsidR="005D1050" w:rsidRPr="00A502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asons, including </w:t>
                            </w:r>
                            <w:r w:rsidR="00A502D5" w:rsidRPr="00A502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ield studies, </w:t>
                            </w:r>
                            <w:r w:rsidR="00A502D5" w:rsidRPr="001450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untreated controls, and not 16s rRNA gene sequencing (n = </w:t>
                            </w:r>
                            <w:r w:rsidR="00310565" w:rsidRPr="001450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1450AA" w:rsidRPr="001450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FF619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A502D5" w:rsidRPr="001450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1450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450AA" w:rsidRPr="001450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(just calculated the differenc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16997DBE" w14:textId="401C5BB9" w:rsidR="00560609" w:rsidRPr="001450AA" w:rsidRDefault="00560609" w:rsidP="005D105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502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5D1050" w:rsidRPr="00A502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ostly for </w:t>
                      </w:r>
                      <w:r w:rsidR="00A502D5" w:rsidRPr="00A502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various</w:t>
                      </w:r>
                      <w:r w:rsidR="005D1050" w:rsidRPr="00A502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asons, including </w:t>
                      </w:r>
                      <w:r w:rsidR="00A502D5" w:rsidRPr="00A502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ield studies, </w:t>
                      </w:r>
                      <w:r w:rsidR="00A502D5" w:rsidRPr="001450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untreated controls, and not 16s rRNA gene sequencing (n = </w:t>
                      </w:r>
                      <w:r w:rsidR="00310565" w:rsidRPr="001450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1450AA" w:rsidRPr="001450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FF619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A502D5" w:rsidRPr="001450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1450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450AA" w:rsidRPr="001450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(just calculated the difference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5E9E3095" w:rsidR="000F209F" w:rsidRPr="00A502D5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502D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</w:t>
                            </w:r>
                          </w:p>
                          <w:p w14:paraId="44F3165F" w14:textId="254FF485" w:rsidR="000F209F" w:rsidRPr="006D628D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D628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6D628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6D628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10565" w:rsidRPr="006D628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D40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Pr="006D628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1450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450AA" w:rsidRPr="001450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(</w:t>
                            </w:r>
                            <w:proofErr w:type="spellStart"/>
                            <w:r w:rsidR="001450AA" w:rsidRPr="001450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BioProjects</w:t>
                            </w:r>
                            <w:proofErr w:type="spellEnd"/>
                            <w:r w:rsidR="001450AA" w:rsidRPr="001450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 xml:space="preserve"> in metadata fi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5E9E3095" w:rsidR="000F209F" w:rsidRPr="00A502D5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502D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</w:t>
                      </w:r>
                    </w:p>
                    <w:p w14:paraId="44F3165F" w14:textId="254FF485" w:rsidR="000F209F" w:rsidRPr="006D628D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D628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6D628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6D628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10565" w:rsidRPr="006D628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D40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6D628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1450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450AA" w:rsidRPr="001450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(</w:t>
                      </w:r>
                      <w:proofErr w:type="spellStart"/>
                      <w:r w:rsidR="001450AA" w:rsidRPr="001450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BioProjects</w:t>
                      </w:r>
                      <w:proofErr w:type="spellEnd"/>
                      <w:r w:rsidR="001450AA" w:rsidRPr="001450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 xml:space="preserve"> in metadata file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2858879F" w14:textId="65A0F8E9" w:rsidR="00CD1426" w:rsidRDefault="00CD1426" w:rsidP="00CD1426">
      <w:r w:rsidRPr="00485B31">
        <w:t>PRJNA689734</w:t>
      </w:r>
      <w:r>
        <w:t xml:space="preserve">, </w:t>
      </w:r>
      <w:r w:rsidRPr="00485B31">
        <w:t>PRJNA699633</w:t>
      </w:r>
      <w:r w:rsidR="003966CD">
        <w:t xml:space="preserve">, </w:t>
      </w:r>
      <w:r w:rsidR="003966CD" w:rsidRPr="003966CD">
        <w:t>PRJNA548995</w:t>
      </w:r>
      <w:r w:rsidR="003966CD">
        <w:t xml:space="preserve">, </w:t>
      </w:r>
      <w:r w:rsidR="003966CD" w:rsidRPr="003966CD">
        <w:t>PRJNA701972</w:t>
      </w:r>
      <w:r>
        <w:t xml:space="preserve">: </w:t>
      </w:r>
      <w:r w:rsidRPr="00485B31">
        <w:t xml:space="preserve">I did what maybe we should have done first: I checked the </w:t>
      </w:r>
      <w:proofErr w:type="spellStart"/>
      <w:r w:rsidRPr="00485B31">
        <w:t>fastq</w:t>
      </w:r>
      <w:proofErr w:type="spellEnd"/>
      <w:r w:rsidRPr="00485B31">
        <w:t xml:space="preserve"> files. You will see that the quality score is weird. They have either all “?” as quality score, which is invalid, or “$”, which would be </w:t>
      </w:r>
      <w:proofErr w:type="gramStart"/>
      <w:r w:rsidRPr="00485B31">
        <w:t>REALLY bad</w:t>
      </w:r>
      <w:proofErr w:type="gramEnd"/>
      <w:r w:rsidRPr="00485B31">
        <w:t>. We will proceed without this project.</w:t>
      </w:r>
      <w:r>
        <w:t xml:space="preserve"> (email 02/10/2024)</w:t>
      </w:r>
      <w:r w:rsidR="003966CD">
        <w:t xml:space="preserve">; </w:t>
      </w:r>
      <w:r w:rsidR="003966CD" w:rsidRPr="003966CD">
        <w:t xml:space="preserve">Same thing as previously: load down a </w:t>
      </w:r>
      <w:proofErr w:type="spellStart"/>
      <w:r w:rsidR="003966CD" w:rsidRPr="003966CD">
        <w:t>fastq</w:t>
      </w:r>
      <w:proofErr w:type="spellEnd"/>
      <w:r w:rsidR="003966CD" w:rsidRPr="003966CD">
        <w:t xml:space="preserve"> file or rather look at one you </w:t>
      </w:r>
      <w:proofErr w:type="gramStart"/>
      <w:r w:rsidR="003966CD" w:rsidRPr="003966CD">
        <w:t>have</w:t>
      </w:r>
      <w:proofErr w:type="gramEnd"/>
      <w:r w:rsidR="003966CD" w:rsidRPr="003966CD">
        <w:t xml:space="preserve"> and you will see that the data is very questionable – in the sense of the word. Kick ‘</w:t>
      </w:r>
      <w:proofErr w:type="spellStart"/>
      <w:r w:rsidR="003966CD" w:rsidRPr="003966CD">
        <w:t>em</w:t>
      </w:r>
      <w:proofErr w:type="spellEnd"/>
      <w:r w:rsidR="003966CD" w:rsidRPr="003966CD">
        <w:t xml:space="preserve"> out.</w:t>
      </w:r>
      <w:r w:rsidR="003966CD">
        <w:t xml:space="preserve"> (email 02/15/2024)</w:t>
      </w:r>
    </w:p>
    <w:p w14:paraId="3A3418D7" w14:textId="3654D8E1" w:rsidR="00E00A7E" w:rsidRDefault="006E08B0" w:rsidP="003709ED">
      <w:pPr>
        <w:pStyle w:val="CommentText"/>
        <w:rPr>
          <w:rFonts w:ascii="Arial" w:hAnsi="Arial" w:cs="Arial"/>
          <w:sz w:val="18"/>
          <w:szCs w:val="18"/>
        </w:rPr>
      </w:pPr>
      <w:r w:rsidRPr="006E08B0">
        <w:rPr>
          <w:rFonts w:ascii="Arial" w:hAnsi="Arial" w:cs="Arial"/>
          <w:sz w:val="18"/>
          <w:szCs w:val="18"/>
        </w:rPr>
        <w:t xml:space="preserve">Sample ERR2486256 </w:t>
      </w:r>
      <w:r>
        <w:rPr>
          <w:rFonts w:ascii="Arial" w:hAnsi="Arial" w:cs="Arial"/>
          <w:sz w:val="18"/>
          <w:szCs w:val="18"/>
        </w:rPr>
        <w:t xml:space="preserve">in project </w:t>
      </w:r>
      <w:r w:rsidRPr="006E08B0">
        <w:rPr>
          <w:rFonts w:ascii="Arial" w:hAnsi="Arial" w:cs="Arial"/>
          <w:sz w:val="18"/>
          <w:szCs w:val="18"/>
        </w:rPr>
        <w:t>PRJEB25776</w:t>
      </w:r>
      <w:r>
        <w:rPr>
          <w:rFonts w:ascii="Arial" w:hAnsi="Arial" w:cs="Arial"/>
          <w:sz w:val="18"/>
          <w:szCs w:val="18"/>
        </w:rPr>
        <w:t xml:space="preserve"> </w:t>
      </w:r>
      <w:r w:rsidRPr="006E08B0">
        <w:rPr>
          <w:rFonts w:ascii="Arial" w:hAnsi="Arial" w:cs="Arial"/>
          <w:sz w:val="18"/>
          <w:szCs w:val="18"/>
        </w:rPr>
        <w:t>could not be downloaded as a paired end file</w:t>
      </w:r>
    </w:p>
    <w:p w14:paraId="5672FDEA" w14:textId="389FDACA" w:rsidR="006E08B0" w:rsidRDefault="006E08B0" w:rsidP="003709ED">
      <w:pPr>
        <w:pStyle w:val="CommentText"/>
        <w:rPr>
          <w:rFonts w:ascii="Arial" w:hAnsi="Arial" w:cs="Arial"/>
          <w:sz w:val="18"/>
          <w:szCs w:val="18"/>
        </w:rPr>
      </w:pPr>
      <w:r w:rsidRPr="006E08B0">
        <w:rPr>
          <w:rFonts w:ascii="Arial" w:hAnsi="Arial" w:cs="Arial"/>
          <w:sz w:val="18"/>
          <w:szCs w:val="18"/>
        </w:rPr>
        <w:t xml:space="preserve">Sample ERR4844547 </w:t>
      </w:r>
      <w:r>
        <w:rPr>
          <w:rFonts w:ascii="Arial" w:hAnsi="Arial" w:cs="Arial"/>
          <w:sz w:val="18"/>
          <w:szCs w:val="18"/>
        </w:rPr>
        <w:t xml:space="preserve">in project </w:t>
      </w:r>
      <w:r w:rsidRPr="006E08B0">
        <w:rPr>
          <w:rFonts w:ascii="Arial" w:hAnsi="Arial" w:cs="Arial"/>
          <w:sz w:val="18"/>
          <w:szCs w:val="18"/>
        </w:rPr>
        <w:t>PRJEB41302</w:t>
      </w:r>
      <w:r>
        <w:rPr>
          <w:rFonts w:ascii="Arial" w:hAnsi="Arial" w:cs="Arial"/>
          <w:sz w:val="18"/>
          <w:szCs w:val="18"/>
        </w:rPr>
        <w:t xml:space="preserve"> </w:t>
      </w:r>
      <w:r w:rsidRPr="006E08B0">
        <w:rPr>
          <w:rFonts w:ascii="Arial" w:hAnsi="Arial" w:cs="Arial"/>
          <w:sz w:val="18"/>
          <w:szCs w:val="18"/>
        </w:rPr>
        <w:t>could not be downloaded as a paired end file</w:t>
      </w:r>
    </w:p>
    <w:p w14:paraId="4622F605" w14:textId="77777777" w:rsidR="003966CD" w:rsidRDefault="003966CD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F585C3" w14:textId="77777777" w:rsidR="00632472" w:rsidRDefault="00632472" w:rsidP="001502CF">
      <w:pPr>
        <w:spacing w:after="0" w:line="240" w:lineRule="auto"/>
      </w:pPr>
      <w:r>
        <w:separator/>
      </w:r>
    </w:p>
  </w:endnote>
  <w:endnote w:type="continuationSeparator" w:id="0">
    <w:p w14:paraId="5AE3B271" w14:textId="77777777" w:rsidR="00632472" w:rsidRDefault="0063247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FA45F9" w14:textId="77777777" w:rsidR="00632472" w:rsidRDefault="00632472" w:rsidP="001502CF">
      <w:pPr>
        <w:spacing w:after="0" w:line="240" w:lineRule="auto"/>
      </w:pPr>
      <w:r>
        <w:separator/>
      </w:r>
    </w:p>
  </w:footnote>
  <w:footnote w:type="continuationSeparator" w:id="0">
    <w:p w14:paraId="2FBEE499" w14:textId="77777777" w:rsidR="00632472" w:rsidRDefault="0063247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77CC3"/>
    <w:rsid w:val="000A0D15"/>
    <w:rsid w:val="000B7F3B"/>
    <w:rsid w:val="000F209F"/>
    <w:rsid w:val="00115F36"/>
    <w:rsid w:val="001350DF"/>
    <w:rsid w:val="001450AA"/>
    <w:rsid w:val="001502CF"/>
    <w:rsid w:val="0015239F"/>
    <w:rsid w:val="00153E68"/>
    <w:rsid w:val="0018236E"/>
    <w:rsid w:val="001824D5"/>
    <w:rsid w:val="001E371A"/>
    <w:rsid w:val="001E6353"/>
    <w:rsid w:val="00243932"/>
    <w:rsid w:val="00245F23"/>
    <w:rsid w:val="002A3738"/>
    <w:rsid w:val="002B6F66"/>
    <w:rsid w:val="002E1B9C"/>
    <w:rsid w:val="00310565"/>
    <w:rsid w:val="0035066B"/>
    <w:rsid w:val="003709ED"/>
    <w:rsid w:val="003966CD"/>
    <w:rsid w:val="003E388D"/>
    <w:rsid w:val="00400687"/>
    <w:rsid w:val="00444279"/>
    <w:rsid w:val="004A07CB"/>
    <w:rsid w:val="004E6D06"/>
    <w:rsid w:val="0050648F"/>
    <w:rsid w:val="00515875"/>
    <w:rsid w:val="005574CF"/>
    <w:rsid w:val="00560609"/>
    <w:rsid w:val="00592C18"/>
    <w:rsid w:val="005A0614"/>
    <w:rsid w:val="005C562D"/>
    <w:rsid w:val="005D1050"/>
    <w:rsid w:val="005D405C"/>
    <w:rsid w:val="005D591C"/>
    <w:rsid w:val="005E00A3"/>
    <w:rsid w:val="005F1302"/>
    <w:rsid w:val="00632472"/>
    <w:rsid w:val="00693447"/>
    <w:rsid w:val="00694AB5"/>
    <w:rsid w:val="006B1E37"/>
    <w:rsid w:val="006D628D"/>
    <w:rsid w:val="006E08B0"/>
    <w:rsid w:val="00757902"/>
    <w:rsid w:val="00777C88"/>
    <w:rsid w:val="007C36DE"/>
    <w:rsid w:val="007F146A"/>
    <w:rsid w:val="00827301"/>
    <w:rsid w:val="008479A2"/>
    <w:rsid w:val="008F23FC"/>
    <w:rsid w:val="008F261D"/>
    <w:rsid w:val="008F6824"/>
    <w:rsid w:val="009546AB"/>
    <w:rsid w:val="00960F04"/>
    <w:rsid w:val="00976705"/>
    <w:rsid w:val="009A0F68"/>
    <w:rsid w:val="009A5F2C"/>
    <w:rsid w:val="009C62CB"/>
    <w:rsid w:val="009E2DB7"/>
    <w:rsid w:val="009E47DB"/>
    <w:rsid w:val="009F5D8B"/>
    <w:rsid w:val="00A25EB0"/>
    <w:rsid w:val="00A502D5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CD1426"/>
    <w:rsid w:val="00D3213E"/>
    <w:rsid w:val="00D46517"/>
    <w:rsid w:val="00D65E3F"/>
    <w:rsid w:val="00D76888"/>
    <w:rsid w:val="00DB1940"/>
    <w:rsid w:val="00DB2B46"/>
    <w:rsid w:val="00DC1E79"/>
    <w:rsid w:val="00E00A7E"/>
    <w:rsid w:val="00E5198B"/>
    <w:rsid w:val="00E662AF"/>
    <w:rsid w:val="00E734EB"/>
    <w:rsid w:val="00EA1885"/>
    <w:rsid w:val="00ED445B"/>
    <w:rsid w:val="00ED5752"/>
    <w:rsid w:val="00F7622C"/>
    <w:rsid w:val="00FC736E"/>
    <w:rsid w:val="00FF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4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Ruediger Hauck</cp:lastModifiedBy>
  <cp:revision>12</cp:revision>
  <dcterms:created xsi:type="dcterms:W3CDTF">2024-08-01T17:52:00Z</dcterms:created>
  <dcterms:modified xsi:type="dcterms:W3CDTF">2024-08-31T23:41:00Z</dcterms:modified>
</cp:coreProperties>
</file>